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58A15" w14:textId="769AFDED" w:rsidR="00AB0D97" w:rsidRDefault="00CA1D91" w:rsidP="00BE1F19">
      <w:pPr>
        <w:pStyle w:val="Heading2"/>
        <w:spacing w:before="0" w:line="240" w:lineRule="auto"/>
      </w:pPr>
      <w:r>
        <w:t xml:space="preserve">Appendix S5.  </w:t>
      </w:r>
      <w:r w:rsidR="00AB0D97" w:rsidRPr="00CA1D91">
        <w:rPr>
          <w:rFonts w:ascii="Calibri" w:eastAsia="Calibri" w:hAnsi="Calibri" w:cs="Arial"/>
          <w:color w:val="auto"/>
          <w:sz w:val="22"/>
          <w:szCs w:val="22"/>
        </w:rPr>
        <w:t>QTL mapping</w:t>
      </w:r>
      <w:r>
        <w:rPr>
          <w:rFonts w:ascii="Calibri" w:eastAsia="Calibri" w:hAnsi="Calibri" w:cs="Arial"/>
          <w:color w:val="auto"/>
          <w:sz w:val="22"/>
          <w:szCs w:val="22"/>
        </w:rPr>
        <w:t>.</w:t>
      </w:r>
    </w:p>
    <w:p w14:paraId="1734BD18" w14:textId="77777777" w:rsidR="00330FB0" w:rsidRDefault="00330FB0" w:rsidP="00BE1F19">
      <w:pPr>
        <w:spacing w:after="0" w:line="240" w:lineRule="auto"/>
      </w:pPr>
    </w:p>
    <w:p w14:paraId="4C0EF5A2" w14:textId="04C8676F" w:rsidR="00AB0D97" w:rsidRDefault="00AB0D97">
      <w:r>
        <w:t xml:space="preserve">We generated our genotype data for QTL mapping using Lep-Map3’s map2genotypes function and custom scripts to identify grandparent genotypes from the output of parentcall2. Single-QTL analyses were performed in QTL2 </w:t>
      </w:r>
      <w:r>
        <w:fldChar w:fldCharType="begin" w:fldLock="1"/>
      </w:r>
      <w:r>
        <w:instrText>ADDIN CSL_CITATION {"citationItems":[{"id":"ITEM-1","itemData":{"abstract":"R/qtl2 is an interactive software environment for mapping quantitative trait loci (QTL) in experimental populations. The R/qtl2 software expands the scope of the widely used R/qtl software package to include multiparent populations derived from more than two founder strains, such as the Collaborative Cross and Diversity Outbred mice, heterogeneous stocks, and MAGIC plant populations. R/qtl2 is designed to handle modern high-density genotyping data and high-dimensional molecular phenotypes, including gene expression and proteomics. R/qtl2 includes the ability to perform genome scans using a linear mixed model to account for population structure, and also includes features to impute SNPs based on founder strain genomes and to carry out association mapping. The R/qtl2 software provides all of the basic features needed for QTL mapping, including graphical displays and summary reports, and it can be extended through the creation of add-on packages. R/qtl2, which is free and open source software written in the R and C++ programming languages, comes with a test framework.","author":[{"dropping-particle":"","family":"Broman","given":"Karl W","non-dropping-particle":"","parse-names":false,"suffix":""},{"dropping-particle":"","family":"Gatti","given":"Daniel M","non-dropping-particle":"","parse-names":false,"suffix":""},{"dropping-particle":"","family":"Simecek","given":"Petr","non-dropping-particle":"","parse-names":false,"suffix":""},{"dropping-particle":"","family":"Furlotte","given":"Nicholas A","non-dropping-particle":"","parse-names":false,"suffix":""},{"dropping-particle":"","family":"Prins","given":"Pjotr","non-dropping-particle":"","parse-names":false,"suffix":""},{"dropping-particle":"","family":"Sen","given":"Śaunak","non-dropping-particle":"","parse-names":false,"suffix":""},{"dropping-particle":"","family":"Yandell","given":"Brian S","non-dropping-particle":"","parse-names":false,"suffix":""},{"dropping-particle":"","family":"Churchill","given":"Gary A","non-dropping-particle":"","parse-names":false,"suffix":""}],"container-title":"Genetics","id":"ITEM-1","issue":"2","issued":{"date-parts":[["2019","2"]]},"page":"495-502","title":"R/qtl2: Software for mapping quantitative trait loci with high-dimensional data and multiparent populations","type":"article-journal","volume":"211"},"uris":["http://www.mendeley.com/documents/?uuid=ee38be84-1395-421e-b537-60584b2a1303"]}],"mendeley":{"formattedCitation":"(Broman et al., 2019)","plainTextFormattedCitation":"(Broman et al., 2019)","previouslyFormattedCitation":"(Broman et al. 2019)"},"properties":{"noteIndex":0},"schema":"https://github.com/citation-style-language/schema/raw/master/csl-citation.json"}</w:instrText>
      </w:r>
      <w:r>
        <w:fldChar w:fldCharType="separate"/>
      </w:r>
      <w:r w:rsidRPr="00AB0D97">
        <w:rPr>
          <w:noProof/>
        </w:rPr>
        <w:t>(Broman et al., 2019)</w:t>
      </w:r>
      <w:r>
        <w:fldChar w:fldCharType="end"/>
      </w:r>
      <w:r>
        <w:t xml:space="preserve">. For QTL mapping, we first examined the distributions of traits. </w:t>
      </w:r>
      <w:proofErr w:type="gramStart"/>
      <w:r>
        <w:t>Normally-distributed</w:t>
      </w:r>
      <w:proofErr w:type="gramEnd"/>
      <w:r>
        <w:t xml:space="preserve"> and binary traits were not transformed. Skewed traits were transformed or split into two-part models, as recommended in the R/QTL forum (https://groups.google.com/forum/#!searchin/rqtl-disc/2-part%7Csort:date/rqtl-disc/7dHDVAedcmc/1FUFZh6qCAAJ). </w:t>
      </w:r>
    </w:p>
    <w:p w14:paraId="74F235EB" w14:textId="66E3DDF5" w:rsidR="00AB0D97" w:rsidRDefault="00AB0D97" w:rsidP="00AB0D97">
      <w:r>
        <w:t>The following traits were approximately normally distributed: corolla length (</w:t>
      </w:r>
      <w:r w:rsidR="00CA1D91">
        <w:t>CL</w:t>
      </w:r>
      <w:r>
        <w:t>), corolla width (CW), corolla tissue length (TL), date of flower measurement (FD), height in mm on day 21 (H), length of first three internodes on day 21 (INT1, INT2, INT3), both measures of corolla shape (LW, TLL), number of leaves on day 21 (NL), how many flowers were measured (NF), cyme length (</w:t>
      </w:r>
      <w:r w:rsidR="00CA1D91">
        <w:t>CY</w:t>
      </w:r>
      <w:r>
        <w:t xml:space="preserve">), both measures of pollen count (P1, P2), pollen size (PS), and style length (SL). The following traits were binary: color (C), whether a plant ever produced flowers (EF), and sterile morphology (ST). Nectar volume </w:t>
      </w:r>
      <w:r w:rsidR="00CA1D91">
        <w:t xml:space="preserve">(NVL) </w:t>
      </w:r>
      <w:r>
        <w:t>was log-transformed (1 was added to all values first because it was zero-inflated), number of flowers per day and number of flowers on cyme were both converted to two-part models (a binary model for one or more than one, and a continuous model for more than one</w:t>
      </w:r>
      <w:r w:rsidR="00BE1F19">
        <w:t xml:space="preserve">: </w:t>
      </w:r>
      <w:proofErr w:type="spellStart"/>
      <w:r w:rsidR="00BE1F19" w:rsidRPr="00BE1F19">
        <w:t>FC_split_continuous</w:t>
      </w:r>
      <w:proofErr w:type="spellEnd"/>
      <w:r w:rsidR="00BE1F19">
        <w:t xml:space="preserve"> and </w:t>
      </w:r>
      <w:proofErr w:type="spellStart"/>
      <w:r w:rsidR="00BE1F19" w:rsidRPr="00BE1F19">
        <w:t>FC_split_</w:t>
      </w:r>
      <w:r w:rsidR="00BE1F19">
        <w:t>binary</w:t>
      </w:r>
      <w:proofErr w:type="spellEnd"/>
      <w:r w:rsidR="00BE1F19">
        <w:t xml:space="preserve"> from FC, and </w:t>
      </w:r>
      <w:proofErr w:type="spellStart"/>
      <w:r w:rsidR="00BE1F19" w:rsidRPr="00BE1F19">
        <w:t>FPD_binary</w:t>
      </w:r>
      <w:proofErr w:type="spellEnd"/>
      <w:r w:rsidR="00BE1F19">
        <w:t xml:space="preserve"> from FPD. No QTLs were identified for </w:t>
      </w:r>
      <w:proofErr w:type="spellStart"/>
      <w:r w:rsidR="00BE1F19" w:rsidRPr="00BE1F19">
        <w:t>FPD_</w:t>
      </w:r>
      <w:r w:rsidR="00BE1F19">
        <w:t>continuous</w:t>
      </w:r>
      <w:proofErr w:type="spellEnd"/>
      <w:r>
        <w:t xml:space="preserve">), and we performed a negative reciprocal transformation on dates of the first three leaves opening. We therefore identified QTLs for a total of </w:t>
      </w:r>
      <w:r w:rsidR="00BE1F19">
        <w:t>2</w:t>
      </w:r>
      <w:r w:rsidR="00BE1F19">
        <w:t>7</w:t>
      </w:r>
      <w:r>
        <w:t xml:space="preserve"> phenotypes</w:t>
      </w:r>
      <w:r w:rsidR="00BE1F19">
        <w:t xml:space="preserve">: </w:t>
      </w:r>
      <w:r>
        <w:t xml:space="preserve"> </w:t>
      </w:r>
      <w:r w:rsidR="00BE1F19">
        <w:t xml:space="preserve">the 26 listed in Table 1, plus additional phenotypes for the two that were split, minus herkogamy </w:t>
      </w:r>
      <w:r>
        <w:t>(</w:t>
      </w:r>
      <w:r w:rsidR="00BE1F19" w:rsidRPr="00BE1F19">
        <w:t>Appendix S4</w:t>
      </w:r>
      <w:r w:rsidRPr="00BE1F19">
        <w:t>)</w:t>
      </w:r>
      <w:r>
        <w:t xml:space="preserve">. Scripts are available on </w:t>
      </w:r>
      <w:proofErr w:type="spellStart"/>
      <w:r>
        <w:t>Github</w:t>
      </w:r>
      <w:proofErr w:type="spellEnd"/>
      <w:r>
        <w:t xml:space="preserve"> [</w:t>
      </w:r>
      <w:r w:rsidR="00BE1F19" w:rsidRPr="00BE1F19">
        <w:t>https://github.com/joannarifkin/Ipomoea_QTL</w:t>
      </w:r>
      <w:r>
        <w:t>].</w:t>
      </w:r>
    </w:p>
    <w:p w14:paraId="0B0B720F" w14:textId="12E37293" w:rsidR="00AB0D97" w:rsidRDefault="00AB0D97" w:rsidP="00AB0D97">
      <w:r>
        <w:t xml:space="preserve">We used diagnostic features in QTL2 to identify individuals with high numbers of crossovers, suggestive of genotyping errors, and removed 10. We also used diagnostics from ASMAP </w:t>
      </w:r>
      <w:r>
        <w:fldChar w:fldCharType="begin" w:fldLock="1"/>
      </w:r>
      <w:r>
        <w:instrText>ADDIN CSL_CITATION {"citationItems":[{"id":"ITEM-1","itemData":{"DOI":"10.18637/jss.v079.i06","abstract":"Although various forms of linkage map construction software are widely available, there is a distinct lack of packages for use in the R statistical computing environment. This article introduces the ASMap linkage map construction R package which contains functions that use the efficient MSTmap algorithm for clustering and optimally ordering large sets of markers. Additional to the construction functions, the package also contains a suite of tools to assist in the rapid diagnosis and repair of a constructed linkage map. The package functions can also be used for post linkage map construction techniques such as fine mapping or combining maps of the same population. To showcase the efficiency and functionality of ASMap, the complete linkage map construction process is demonstrated with a high density barley backcross marker data set.","author":[{"dropping-particle":"","family":"Taylor","given":"Julian","non-dropping-particle":"","parse-names":false,"suffix":""},{"dropping-particle":"","family":"Butler","given":"David","non-dropping-particle":"","parse-names":false,"suffix":""}],"container-title":"Journal of Statistical Software","id":"ITEM-1","issue":"6","issued":{"date-parts":[["2017"]]},"title":"R package ASMap: efficient genetic linkage map construction and diagnosis","type":"article-journal","volume":"79"},"uris":["http://www.mendeley.com/documents/?uuid=adaee9e6-a5e2-4bd2-84a1-49627437c0d9"]}],"mendeley":{"formattedCitation":"(Taylor and Butler, 2017)","plainTextFormattedCitation":"(Taylor and Butler, 2017)","previouslyFormattedCitation":"(Taylor and Butler 2017)"},"properties":{"noteIndex":0},"schema":"https://github.com/citation-style-language/schema/raw/master/csl-citation.json"}</w:instrText>
      </w:r>
      <w:r>
        <w:fldChar w:fldCharType="separate"/>
      </w:r>
      <w:r w:rsidRPr="00AB0D97">
        <w:rPr>
          <w:noProof/>
        </w:rPr>
        <w:t>(Taylor and Butler, 2017)</w:t>
      </w:r>
      <w:r>
        <w:fldChar w:fldCharType="end"/>
      </w:r>
      <w:r>
        <w:t xml:space="preserve"> to identify distorted markers, but did not remove them. Our final QTL mapping dataset included 386 phenotyped and genotyped individuals. To identify QTLs, we used the scan1 function in QTL2 with either the default or binary model. We determined significance cutoffs using permutation analysis (1000 replicates) at both genome-wide and chromosome-wide levels. Confidence intervals were estimated as 1.5-LOD intervals. We perform all downstream analyses separately for both “all” and “genome-only” significant QTLs. Additive and dominance effects were estimated using the scan1coef function in QTL2. </w:t>
      </w:r>
      <w:r w:rsidRPr="00E85C8B">
        <w:t>QTLs were considered dominant if the dominance deviation was &gt;0.9x the additive effect, additive if the dominance deviation was &lt;0.1x the additive effect, and partly dominant in between. QTLs were categorized as over</w:t>
      </w:r>
      <w:r>
        <w:t xml:space="preserve">- or </w:t>
      </w:r>
      <w:r w:rsidRPr="00E85C8B">
        <w:t>under</w:t>
      </w:r>
      <w:r>
        <w:t>-</w:t>
      </w:r>
      <w:r w:rsidRPr="00E85C8B">
        <w:t>dominant if the heterozygote value was outside of the range of the homozygote values.</w:t>
      </w:r>
    </w:p>
    <w:p w14:paraId="2DBB2AF8" w14:textId="4DAB2565" w:rsidR="00AB0D97" w:rsidRPr="00AB0D97" w:rsidRDefault="00AB0D97" w:rsidP="00AB0D97">
      <w:pPr>
        <w:widowControl w:val="0"/>
        <w:autoSpaceDE w:val="0"/>
        <w:autoSpaceDN w:val="0"/>
        <w:adjustRightInd w:val="0"/>
        <w:spacing w:line="240" w:lineRule="auto"/>
        <w:ind w:left="480" w:hanging="480"/>
        <w:rPr>
          <w:rFonts w:cs="Calibri"/>
          <w:noProof/>
          <w:szCs w:val="24"/>
        </w:rPr>
      </w:pPr>
      <w:r>
        <w:fldChar w:fldCharType="begin" w:fldLock="1"/>
      </w:r>
      <w:r>
        <w:instrText xml:space="preserve">ADDIN Mendeley Bibliography CSL_BIBLIOGRAPHY </w:instrText>
      </w:r>
      <w:r>
        <w:fldChar w:fldCharType="separate"/>
      </w:r>
      <w:r w:rsidRPr="00AB0D97">
        <w:rPr>
          <w:rFonts w:cs="Calibri"/>
          <w:noProof/>
          <w:szCs w:val="24"/>
        </w:rPr>
        <w:t xml:space="preserve">Broman, K. W., D. M. Gatti, P. Simecek, N. A. Furlotte, P. Prins, Ś. Sen, B. S. Yandell, and G. A. Churchill. 2019. R/qtl2: Software for mapping quantitative trait loci with high-dimensional data and multiparent populations. </w:t>
      </w:r>
      <w:r w:rsidRPr="00AB0D97">
        <w:rPr>
          <w:rFonts w:cs="Calibri"/>
          <w:i/>
          <w:iCs/>
          <w:noProof/>
          <w:szCs w:val="24"/>
        </w:rPr>
        <w:t>Genetics</w:t>
      </w:r>
      <w:r w:rsidRPr="00AB0D97">
        <w:rPr>
          <w:rFonts w:cs="Calibri"/>
          <w:noProof/>
          <w:szCs w:val="24"/>
        </w:rPr>
        <w:t xml:space="preserve"> 211: 495–502.</w:t>
      </w:r>
    </w:p>
    <w:p w14:paraId="006C28EF" w14:textId="77777777" w:rsidR="00AB0D97" w:rsidRPr="00AB0D97" w:rsidRDefault="00AB0D97" w:rsidP="00AB0D97">
      <w:pPr>
        <w:widowControl w:val="0"/>
        <w:autoSpaceDE w:val="0"/>
        <w:autoSpaceDN w:val="0"/>
        <w:adjustRightInd w:val="0"/>
        <w:spacing w:line="240" w:lineRule="auto"/>
        <w:ind w:left="480" w:hanging="480"/>
        <w:rPr>
          <w:rFonts w:cs="Calibri"/>
          <w:noProof/>
        </w:rPr>
      </w:pPr>
      <w:r w:rsidRPr="00AB0D97">
        <w:rPr>
          <w:rFonts w:cs="Calibri"/>
          <w:noProof/>
          <w:szCs w:val="24"/>
        </w:rPr>
        <w:t xml:space="preserve">Taylor, J., and D. Butler. 2017. R package ASMap: efficient genetic linkage map construction and diagnosis. </w:t>
      </w:r>
      <w:r w:rsidRPr="00AB0D97">
        <w:rPr>
          <w:rFonts w:cs="Calibri"/>
          <w:i/>
          <w:iCs/>
          <w:noProof/>
          <w:szCs w:val="24"/>
        </w:rPr>
        <w:t>Journal of Statistical Software</w:t>
      </w:r>
      <w:r w:rsidRPr="00AB0D97">
        <w:rPr>
          <w:rFonts w:cs="Calibri"/>
          <w:noProof/>
          <w:szCs w:val="24"/>
        </w:rPr>
        <w:t xml:space="preserve"> 79.</w:t>
      </w:r>
    </w:p>
    <w:p w14:paraId="40F31585" w14:textId="3772E43F" w:rsidR="00EA0DE8" w:rsidRDefault="00AB0D97">
      <w:r>
        <w:fldChar w:fldCharType="end"/>
      </w:r>
    </w:p>
    <w:sectPr w:rsidR="00EA0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D97"/>
    <w:rsid w:val="00330FB0"/>
    <w:rsid w:val="006D1E20"/>
    <w:rsid w:val="00707BA6"/>
    <w:rsid w:val="00AB0D97"/>
    <w:rsid w:val="00BC5E92"/>
    <w:rsid w:val="00BE1F19"/>
    <w:rsid w:val="00CA1D91"/>
    <w:rsid w:val="00D82E20"/>
    <w:rsid w:val="00EB34EE"/>
    <w:rsid w:val="00F710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6290B"/>
  <w15:chartTrackingRefBased/>
  <w15:docId w15:val="{53EEED0E-26BE-47F6-866E-4977DC943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D97"/>
    <w:rPr>
      <w:rFonts w:ascii="Calibri" w:eastAsia="Calibri" w:hAnsi="Calibri" w:cs="Arial"/>
    </w:rPr>
  </w:style>
  <w:style w:type="paragraph" w:styleId="Heading2">
    <w:name w:val="heading 2"/>
    <w:basedOn w:val="Normal"/>
    <w:next w:val="Normal"/>
    <w:link w:val="Heading2Char"/>
    <w:uiPriority w:val="9"/>
    <w:unhideWhenUsed/>
    <w:qFormat/>
    <w:rsid w:val="00AB0D97"/>
    <w:pPr>
      <w:keepNext/>
      <w:keepLines/>
      <w:spacing w:before="40" w:after="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0D97"/>
    <w:rPr>
      <w:rFonts w:ascii="Calibri Light" w:eastAsia="Times New Roman" w:hAnsi="Calibri Light" w:cs="Times New Roman"/>
      <w:color w:val="2F5496"/>
      <w:sz w:val="26"/>
      <w:szCs w:val="26"/>
    </w:rPr>
  </w:style>
  <w:style w:type="character" w:styleId="CommentReference">
    <w:name w:val="annotation reference"/>
    <w:uiPriority w:val="99"/>
    <w:semiHidden/>
    <w:unhideWhenUsed/>
    <w:rsid w:val="00AB0D97"/>
    <w:rPr>
      <w:sz w:val="16"/>
      <w:szCs w:val="16"/>
    </w:rPr>
  </w:style>
  <w:style w:type="paragraph" w:styleId="CommentText">
    <w:name w:val="annotation text"/>
    <w:basedOn w:val="Normal"/>
    <w:link w:val="CommentTextChar"/>
    <w:uiPriority w:val="99"/>
    <w:unhideWhenUsed/>
    <w:rsid w:val="00AB0D97"/>
    <w:pPr>
      <w:spacing w:line="240" w:lineRule="auto"/>
    </w:pPr>
    <w:rPr>
      <w:sz w:val="20"/>
      <w:szCs w:val="20"/>
    </w:rPr>
  </w:style>
  <w:style w:type="character" w:customStyle="1" w:styleId="CommentTextChar">
    <w:name w:val="Comment Text Char"/>
    <w:basedOn w:val="DefaultParagraphFont"/>
    <w:link w:val="CommentText"/>
    <w:uiPriority w:val="99"/>
    <w:rsid w:val="00AB0D97"/>
    <w:rPr>
      <w:rFonts w:ascii="Calibri" w:eastAsia="Calibri" w:hAnsi="Calibri" w:cs="Arial"/>
      <w:sz w:val="20"/>
      <w:szCs w:val="20"/>
    </w:rPr>
  </w:style>
  <w:style w:type="paragraph" w:styleId="BalloonText">
    <w:name w:val="Balloon Text"/>
    <w:basedOn w:val="Normal"/>
    <w:link w:val="BalloonTextChar"/>
    <w:uiPriority w:val="99"/>
    <w:semiHidden/>
    <w:unhideWhenUsed/>
    <w:rsid w:val="00AB0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D97"/>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CA1D91"/>
    <w:rPr>
      <w:b/>
      <w:bCs/>
    </w:rPr>
  </w:style>
  <w:style w:type="character" w:customStyle="1" w:styleId="CommentSubjectChar">
    <w:name w:val="Comment Subject Char"/>
    <w:basedOn w:val="CommentTextChar"/>
    <w:link w:val="CommentSubject"/>
    <w:uiPriority w:val="99"/>
    <w:semiHidden/>
    <w:rsid w:val="00CA1D91"/>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8371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06</Words>
  <Characters>687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ifkin</dc:creator>
  <cp:keywords/>
  <dc:description/>
  <cp:lastModifiedBy>Joanna Rifkin</cp:lastModifiedBy>
  <cp:revision>5</cp:revision>
  <dcterms:created xsi:type="dcterms:W3CDTF">2020-12-17T15:13:00Z</dcterms:created>
  <dcterms:modified xsi:type="dcterms:W3CDTF">2020-12-18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s://csl.mendeley.com/styles/20903671/apa-2</vt:lpwstr>
  </property>
  <property fmtid="{D5CDD505-2E9C-101B-9397-08002B2CF9AE}" pid="7" name="Mendeley Recent Style Name 2_1">
    <vt:lpwstr>American Psychological Association 6th edition - Joanna Rifki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0903671/harvard-cite-them-right</vt:lpwstr>
  </property>
  <property fmtid="{D5CDD505-2E9C-101B-9397-08002B2CF9AE}" pid="13" name="Mendeley Recent Style Name 5_1">
    <vt:lpwstr>Cite Them Right 10th edition - Harvard - Joanna Rifkin</vt:lpwstr>
  </property>
  <property fmtid="{D5CDD505-2E9C-101B-9397-08002B2CF9AE}" pid="14" name="Mendeley Recent Style Id 6_1">
    <vt:lpwstr>http://www.zotero.org/styles/council-of-science-editors-author-date</vt:lpwstr>
  </property>
  <property fmtid="{D5CDD505-2E9C-101B-9397-08002B2CF9AE}" pid="15" name="Mendeley Recent Style Name 6_1">
    <vt:lpwstr>Council of Science Editors, Name-Year (author-date)</vt:lpwstr>
  </property>
  <property fmtid="{D5CDD505-2E9C-101B-9397-08002B2CF9AE}" pid="16" name="Mendeley Recent Style Id 7_1">
    <vt:lpwstr>http://csl.mendeley.com/styles/20903671/council-of-science-editors-author-date-3</vt:lpwstr>
  </property>
  <property fmtid="{D5CDD505-2E9C-101B-9397-08002B2CF9AE}" pid="17" name="Mendeley Recent Style Name 7_1">
    <vt:lpwstr>Council of Science Editors, Name-Year (author-date) - Joanna Rifkin, PhD</vt:lpwstr>
  </property>
  <property fmtid="{D5CDD505-2E9C-101B-9397-08002B2CF9AE}" pid="18" name="Mendeley Recent Style Id 8_1">
    <vt:lpwstr>http://www.zotero.org/styles/evolution</vt:lpwstr>
  </property>
  <property fmtid="{D5CDD505-2E9C-101B-9397-08002B2CF9AE}" pid="19" name="Mendeley Recent Style Name 8_1">
    <vt:lpwstr>Evolution</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c500ce16-e17e-33c3-8706-a35cc03eb965</vt:lpwstr>
  </property>
  <property fmtid="{D5CDD505-2E9C-101B-9397-08002B2CF9AE}" pid="24" name="Mendeley Citation Style_1">
    <vt:lpwstr>http://www.zotero.org/styles/american-journal-of-botany</vt:lpwstr>
  </property>
</Properties>
</file>